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91EFB" w14:textId="21C1BE21" w:rsidR="000B46A7" w:rsidRDefault="000B46A7" w:rsidP="000B46A7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S</w:t>
      </w:r>
      <w:r w:rsidR="00E9107C"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</w:t>
      </w:r>
      <w:r w:rsidRPr="0055337C">
        <w:rPr>
          <w:rFonts w:ascii="Times New Roman" w:hAnsi="Times New Roman" w:cs="Times New Roman"/>
          <w:sz w:val="24"/>
        </w:rPr>
        <w:t xml:space="preserve">best-fitting model </w:t>
      </w:r>
      <w:r>
        <w:rPr>
          <w:rFonts w:ascii="Times New Roman" w:hAnsi="Times New Roman" w:cs="Times New Roman"/>
          <w:sz w:val="24"/>
        </w:rPr>
        <w:t>for</w:t>
      </w:r>
      <w:r w:rsidRPr="0055337C">
        <w:rPr>
          <w:rFonts w:ascii="Times New Roman" w:hAnsi="Times New Roman" w:cs="Times New Roman"/>
          <w:sz w:val="24"/>
        </w:rPr>
        <w:t xml:space="preserve"> molecular evolution</w:t>
      </w:r>
      <w:r>
        <w:rPr>
          <w:rFonts w:ascii="Times New Roman" w:hAnsi="Times New Roman" w:cs="Times New Roman"/>
          <w:sz w:val="24"/>
        </w:rPr>
        <w:t xml:space="preserve"> in each dataset partition</w:t>
      </w:r>
      <w:r>
        <w:rPr>
          <w:rFonts w:ascii="Times New Roman" w:hAnsi="Times New Roman" w:cs="Times New Roman" w:hint="eastAsia"/>
          <w:sz w:val="24"/>
        </w:rPr>
        <w:t xml:space="preserve"> (IQTREE)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4925" w:type="pct"/>
        <w:jc w:val="center"/>
        <w:tblLayout w:type="fixed"/>
        <w:tblLook w:val="04A0" w:firstRow="1" w:lastRow="0" w:firstColumn="1" w:lastColumn="0" w:noHBand="0" w:noVBand="1"/>
      </w:tblPr>
      <w:tblGrid>
        <w:gridCol w:w="612"/>
        <w:gridCol w:w="983"/>
        <w:gridCol w:w="6586"/>
      </w:tblGrid>
      <w:tr w:rsidR="000B46A7" w14:paraId="05A0099B" w14:textId="77777777" w:rsidTr="00C95640">
        <w:trPr>
          <w:cantSplit/>
          <w:trHeight w:val="322"/>
          <w:tblHeader/>
          <w:jc w:val="center"/>
        </w:trPr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64439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tition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40BA9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st model</w:t>
            </w:r>
          </w:p>
        </w:tc>
        <w:tc>
          <w:tcPr>
            <w:tcW w:w="1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01AC6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s</w:t>
            </w:r>
          </w:p>
        </w:tc>
      </w:tr>
      <w:tr w:rsidR="000B46A7" w14:paraId="1492638E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D3388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ED967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81+F</w:t>
            </w:r>
          </w:p>
        </w:tc>
        <w:tc>
          <w:tcPr>
            <w:tcW w:w="1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6F498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sbL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tp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2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23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tpI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tpB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15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sbK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ndhE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saI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D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3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H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609E2020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20D7C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C3227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81+F+I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CCF6B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etA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G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E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D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57353293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346D0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07594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81+F+I+G4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B6456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bcL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0B46A7" w14:paraId="6B176230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0AA5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F1C3B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81+F+R2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AD76E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2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16BF1DDF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B35C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CE3A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+F+R3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B6002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F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4DF2A5E9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9B221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365B7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KY+F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2137E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D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H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20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tpA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L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5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G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9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sbK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3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7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Z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60A01FFA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AD04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15656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KY+F+I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9D9A9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rps11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16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L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30D002EB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7B620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D094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KY+F+I+G4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8876B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2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0B46A7" w14:paraId="1EE05031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CAC57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5D91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KY+F+R2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E8D52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F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4B190E09" w14:textId="77777777" w:rsidTr="00C95640">
        <w:trPr>
          <w:cantSplit/>
          <w:trHeight w:val="6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133A1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67A6E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C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3D115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J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23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15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2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9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sbK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4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sbF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L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7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J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sbF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14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36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T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I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J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sbF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N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7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G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36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H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etN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I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1E96DA42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C4F68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EFDFA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C+I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5EAE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lp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1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etN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016FE3CC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FCD6D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89D75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C+I+G4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D854F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bcL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7DEDE515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2B026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6DA1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2P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6BE42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4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L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33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8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J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2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E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Z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I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0B46A7" w14:paraId="04628542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4141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205F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2P+G4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4BA78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22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22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27B73E2E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EB86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E5683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2P+I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9A978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G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6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K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2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4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4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7E37BCC4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93F88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70F90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2P+R2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CC1E8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8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05500E21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1A317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A74CF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3P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FFFAA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5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33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8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0B46A7" w14:paraId="3BBF3A58" w14:textId="77777777" w:rsidTr="00C95640">
        <w:trPr>
          <w:cantSplit/>
          <w:trHeight w:val="9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AB4A5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101AC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3P+G4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F455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0B46A7" w14:paraId="29EF1213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E172A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6DE4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3P+I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3902E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1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K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4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15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0B46A7" w14:paraId="13017528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522D1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2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58372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3P+I+G4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65E3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0B46A7" w14:paraId="1CBD139A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4225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E4B47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3P+R2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AA15C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2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20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40686D09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5B1DF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570F6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3Pu+F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B42A4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2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t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D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22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8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3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E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2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2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8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Z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8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36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14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J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I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532BEE3B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BDBD9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C4B0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3Pu+F+G4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F57E6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2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c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t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F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3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G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4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lp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1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14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4B2B64BE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F1D28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E6B8F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3Pu+F+I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13999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2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2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c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D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cs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J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0B46A7" w14:paraId="32DA7E45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4B5C6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E4439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3Pu+F+R2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C09A2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2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D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t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bcL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9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283F933D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ADE8F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BDFD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3Pu+F+R3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D4291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tpA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22A3C4B6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0477B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2F5A0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M+F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5E0F4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3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650352B4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E4C4F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7CDE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M+F+G4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D2864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20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5FB6C558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89D14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EF25D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M+F+R2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4BB6B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16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2F0B0567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BA22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A52D0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Me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7D2B3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4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0B46A7" w14:paraId="123E61AE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B1B3B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085F7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N+F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04546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G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7D140980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FC1E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F5AB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N+F+I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9B2D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0AEC65FB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D72F5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FD36E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Ne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F062A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0B46A7" w14:paraId="71F3865F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1173E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55CD1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Ne+G4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6C015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6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6A9BD87D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D2D0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24968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Ne+I+G4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6FE70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l16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561A4CD1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D3063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64545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M2+F+G4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C32EB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278FB3E8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1DA0C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6DC52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M2+F+I+G4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F0716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49ABDDB9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587BF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59AA1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M3+F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9F013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K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2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4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388A8018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5CD5C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42362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M3+F+G4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E1BB9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c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40328976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0E42C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4275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M3+F+I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82726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1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etA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4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738242B7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05798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D595A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M3+F+R3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9CAB5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6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2390C312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52D3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45BAC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M3u+F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81FE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L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2DD61A74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83C32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F58D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M3u+F+G4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DDC37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3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0B46A7" w14:paraId="01192AD5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190E9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0FA08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VM+F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4F860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ps15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59F99E0B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EA72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F2AD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VM+F+G4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CC54A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1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2n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1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cs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etA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0B46A7" w14:paraId="2D56A737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0F6FE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56CC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VM+F+I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EB8DB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2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0B46A7" w14:paraId="0632118F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B3FB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A9D91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VM+F+R2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BA767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cs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lp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  <w:tr w:rsidR="000B46A7" w14:paraId="47E4D843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8473B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89B0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VM+F+R3</w:t>
            </w:r>
          </w:p>
        </w:tc>
        <w:tc>
          <w:tcPr>
            <w:tcW w:w="1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BE3F4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1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 xml:space="preserve">(1st pos)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ycf1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3rd pos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0B46A7" w14:paraId="2E8166BB" w14:textId="77777777" w:rsidTr="00C95640">
        <w:trPr>
          <w:cantSplit/>
          <w:trHeight w:val="300"/>
          <w:jc w:val="center"/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96D44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184E5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VMe</w:t>
            </w:r>
          </w:p>
        </w:tc>
        <w:tc>
          <w:tcPr>
            <w:tcW w:w="1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43211" w14:textId="77777777" w:rsidR="000B46A7" w:rsidRDefault="000B46A7" w:rsidP="00C9564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dh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bidi="ar"/>
              </w:rPr>
              <w:t>(1st pos)</w:t>
            </w:r>
          </w:p>
        </w:tc>
      </w:tr>
    </w:tbl>
    <w:p w14:paraId="542E60AC" w14:textId="77777777" w:rsidR="00AA7EA3" w:rsidRDefault="00AA7EA3"/>
    <w:sectPr w:rsidR="00AA7E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40E93" w14:textId="77777777" w:rsidR="00BF38BC" w:rsidRDefault="00BF38BC" w:rsidP="000B46A7">
      <w:r>
        <w:separator/>
      </w:r>
    </w:p>
  </w:endnote>
  <w:endnote w:type="continuationSeparator" w:id="0">
    <w:p w14:paraId="3E13CBC2" w14:textId="77777777" w:rsidR="00BF38BC" w:rsidRDefault="00BF38BC" w:rsidP="000B4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6C4FF" w14:textId="77777777" w:rsidR="00BF38BC" w:rsidRDefault="00BF38BC" w:rsidP="000B46A7">
      <w:r>
        <w:separator/>
      </w:r>
    </w:p>
  </w:footnote>
  <w:footnote w:type="continuationSeparator" w:id="0">
    <w:p w14:paraId="0CD51BC3" w14:textId="77777777" w:rsidR="00BF38BC" w:rsidRDefault="00BF38BC" w:rsidP="000B4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821"/>
    <w:rsid w:val="000B46A7"/>
    <w:rsid w:val="003F2821"/>
    <w:rsid w:val="00436284"/>
    <w:rsid w:val="007D3F03"/>
    <w:rsid w:val="00AA7EA3"/>
    <w:rsid w:val="00BF38BC"/>
    <w:rsid w:val="00E9107C"/>
    <w:rsid w:val="00FA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5CF1A5"/>
  <w15:chartTrackingRefBased/>
  <w15:docId w15:val="{6EAB0F3B-C433-42E4-97D0-27A20F8E7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6A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46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46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46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46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9</Words>
  <Characters>3759</Characters>
  <Application>Microsoft Office Word</Application>
  <DocSecurity>0</DocSecurity>
  <Lines>31</Lines>
  <Paragraphs>8</Paragraphs>
  <ScaleCrop>false</ScaleCrop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224</dc:creator>
  <cp:keywords/>
  <dc:description/>
  <cp:lastModifiedBy>瑾瑾 胡</cp:lastModifiedBy>
  <cp:revision>3</cp:revision>
  <dcterms:created xsi:type="dcterms:W3CDTF">2023-07-23T03:12:00Z</dcterms:created>
  <dcterms:modified xsi:type="dcterms:W3CDTF">2023-12-19T07:40:00Z</dcterms:modified>
</cp:coreProperties>
</file>